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856B77" w14:textId="3DF67BDB" w:rsidR="00682D9C" w:rsidRDefault="0068667E" w:rsidP="00683DCB">
      <w:pPr>
        <w:spacing w:before="240" w:after="24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Additional File</w:t>
      </w:r>
      <w:r w:rsidR="00B20271" w:rsidRPr="00E8321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2: Example of an </w:t>
      </w:r>
      <w:r w:rsidR="009E1ACA" w:rsidRPr="00E8321F">
        <w:rPr>
          <w:rFonts w:ascii="Times New Roman" w:eastAsia="Calibri" w:hAnsi="Times New Roman" w:cs="Times New Roman"/>
          <w:b/>
          <w:bCs/>
          <w:sz w:val="24"/>
          <w:szCs w:val="24"/>
        </w:rPr>
        <w:t>SP Encounter Template</w:t>
      </w:r>
    </w:p>
    <w:p w14:paraId="2AB22D2E" w14:textId="77777777" w:rsidR="00E8321F" w:rsidRPr="00E8321F" w:rsidRDefault="00E8321F" w:rsidP="00683DCB">
      <w:pPr>
        <w:spacing w:before="240" w:after="24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360BCC3" w14:textId="011C6ADE" w:rsidR="00682D9C" w:rsidRPr="00683DCB" w:rsidRDefault="009E1ACA" w:rsidP="00683DCB">
      <w:pPr>
        <w:spacing w:before="240" w:after="24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8321F">
        <w:rPr>
          <w:rFonts w:ascii="Times New Roman" w:eastAsia="Calibri" w:hAnsi="Times New Roman" w:cs="Times New Roman"/>
          <w:b/>
          <w:bCs/>
          <w:sz w:val="24"/>
          <w:szCs w:val="24"/>
        </w:rPr>
        <w:t>Case Title: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 Chest Pain/Male/Sign-out/Reassured</w:t>
      </w:r>
    </w:p>
    <w:p w14:paraId="17355772" w14:textId="5F4B9EB7" w:rsidR="00682D9C" w:rsidRPr="00683DCB" w:rsidRDefault="009E1ACA" w:rsidP="00683DCB">
      <w:pPr>
        <w:spacing w:before="240" w:after="24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8321F">
        <w:rPr>
          <w:rFonts w:ascii="Times New Roman" w:eastAsia="Calibri" w:hAnsi="Times New Roman" w:cs="Times New Roman"/>
          <w:b/>
          <w:bCs/>
          <w:sz w:val="24"/>
          <w:szCs w:val="24"/>
        </w:rPr>
        <w:t>Standardized Patient Name: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Tyler Miller</w:t>
      </w:r>
    </w:p>
    <w:p w14:paraId="67259876" w14:textId="7E3A13E5" w:rsidR="00682D9C" w:rsidRPr="00683DCB" w:rsidRDefault="009E1ACA" w:rsidP="00683DCB">
      <w:pPr>
        <w:spacing w:before="240" w:after="24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8321F">
        <w:rPr>
          <w:rFonts w:ascii="Times New Roman" w:eastAsia="Calibri" w:hAnsi="Times New Roman" w:cs="Times New Roman"/>
          <w:b/>
          <w:bCs/>
          <w:sz w:val="24"/>
          <w:szCs w:val="24"/>
        </w:rPr>
        <w:t>Gender: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Male</w:t>
      </w:r>
    </w:p>
    <w:p w14:paraId="253C99A2" w14:textId="26C7B0E9" w:rsidR="00682D9C" w:rsidRPr="00683DCB" w:rsidRDefault="009E1ACA" w:rsidP="00683DCB">
      <w:pPr>
        <w:spacing w:before="240" w:after="24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8321F">
        <w:rPr>
          <w:rFonts w:ascii="Times New Roman" w:eastAsia="Calibri" w:hAnsi="Times New Roman" w:cs="Times New Roman"/>
          <w:b/>
          <w:bCs/>
          <w:sz w:val="24"/>
          <w:szCs w:val="24"/>
        </w:rPr>
        <w:t>Age Range: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43 </w:t>
      </w:r>
      <w:r w:rsidR="00B20271" w:rsidRPr="00683DCB">
        <w:rPr>
          <w:rFonts w:ascii="Times New Roman" w:eastAsia="Calibri" w:hAnsi="Times New Roman" w:cs="Times New Roman"/>
          <w:sz w:val="24"/>
          <w:szCs w:val="24"/>
        </w:rPr>
        <w:t>years old</w:t>
      </w:r>
    </w:p>
    <w:p w14:paraId="16750C72" w14:textId="3F344E49" w:rsidR="00682D9C" w:rsidRPr="00683DCB" w:rsidRDefault="009E1ACA" w:rsidP="00683DCB">
      <w:pPr>
        <w:spacing w:before="240" w:after="24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8321F">
        <w:rPr>
          <w:rFonts w:ascii="Times New Roman" w:eastAsia="Calibri" w:hAnsi="Times New Roman" w:cs="Times New Roman"/>
          <w:b/>
          <w:bCs/>
          <w:sz w:val="24"/>
          <w:szCs w:val="24"/>
        </w:rPr>
        <w:t>Setting: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Emergency Department</w:t>
      </w:r>
    </w:p>
    <w:p w14:paraId="64B75F5B" w14:textId="67AD7A42" w:rsidR="00682D9C" w:rsidRPr="00683DCB" w:rsidRDefault="009E1ACA" w:rsidP="00683DCB">
      <w:pPr>
        <w:spacing w:before="240" w:after="24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8321F">
        <w:rPr>
          <w:rFonts w:ascii="Times New Roman" w:eastAsia="Calibri" w:hAnsi="Times New Roman" w:cs="Times New Roman"/>
          <w:b/>
          <w:bCs/>
          <w:sz w:val="24"/>
          <w:szCs w:val="24"/>
        </w:rPr>
        <w:t>Primary vs. Sign-Out Patient: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Sign-out</w:t>
      </w:r>
    </w:p>
    <w:p w14:paraId="394A211B" w14:textId="57CE3C87" w:rsidR="00682D9C" w:rsidRPr="00683DCB" w:rsidRDefault="009E1ACA" w:rsidP="00683DCB">
      <w:pPr>
        <w:spacing w:before="240" w:after="24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8321F">
        <w:rPr>
          <w:rFonts w:ascii="Times New Roman" w:eastAsia="Calibri" w:hAnsi="Times New Roman" w:cs="Times New Roman"/>
          <w:b/>
          <w:bCs/>
          <w:sz w:val="24"/>
          <w:szCs w:val="24"/>
        </w:rPr>
        <w:t>General Appearance/Dress: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Sitting on hospital recliner wearing hospital gown</w:t>
      </w:r>
    </w:p>
    <w:p w14:paraId="4567DC88" w14:textId="5ABC7DB9" w:rsidR="00682D9C" w:rsidRPr="00683DCB" w:rsidRDefault="009E1ACA" w:rsidP="00683DCB">
      <w:pPr>
        <w:spacing w:before="240" w:after="24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8321F">
        <w:rPr>
          <w:rFonts w:ascii="Times New Roman" w:eastAsia="Calibri" w:hAnsi="Times New Roman" w:cs="Times New Roman"/>
          <w:b/>
          <w:bCs/>
          <w:sz w:val="24"/>
          <w:szCs w:val="24"/>
        </w:rPr>
        <w:t>Emotional State: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Reassured </w:t>
      </w:r>
    </w:p>
    <w:p w14:paraId="3366FEA1" w14:textId="1C694307" w:rsidR="00682D9C" w:rsidRPr="00683DCB" w:rsidRDefault="009E1ACA" w:rsidP="00683DCB">
      <w:pPr>
        <w:spacing w:before="240" w:after="24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8321F">
        <w:rPr>
          <w:rFonts w:ascii="Times New Roman" w:eastAsia="Calibri" w:hAnsi="Times New Roman" w:cs="Times New Roman"/>
          <w:b/>
          <w:bCs/>
          <w:sz w:val="24"/>
          <w:szCs w:val="24"/>
        </w:rPr>
        <w:t>I</w:t>
      </w:r>
      <w:r w:rsidR="00E8321F" w:rsidRPr="00E8321F">
        <w:rPr>
          <w:rFonts w:ascii="Times New Roman" w:eastAsia="Calibri" w:hAnsi="Times New Roman" w:cs="Times New Roman"/>
          <w:b/>
          <w:bCs/>
          <w:sz w:val="24"/>
          <w:szCs w:val="24"/>
        </w:rPr>
        <w:t>n</w:t>
      </w:r>
      <w:r w:rsidRPr="00E8321F">
        <w:rPr>
          <w:rFonts w:ascii="Times New Roman" w:eastAsia="Calibri" w:hAnsi="Times New Roman" w:cs="Times New Roman"/>
          <w:b/>
          <w:bCs/>
          <w:sz w:val="24"/>
          <w:szCs w:val="24"/>
        </w:rPr>
        <w:t>itial Presenting Symptoms: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Chest Pain</w:t>
      </w:r>
    </w:p>
    <w:p w14:paraId="114346C6" w14:textId="77777777" w:rsidR="00682D9C" w:rsidRPr="00683DCB" w:rsidRDefault="009E1ACA" w:rsidP="00683DCB">
      <w:pPr>
        <w:spacing w:before="240" w:after="24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8321F">
        <w:rPr>
          <w:rFonts w:ascii="Times New Roman" w:eastAsia="Calibri" w:hAnsi="Times New Roman" w:cs="Times New Roman"/>
          <w:b/>
          <w:bCs/>
          <w:sz w:val="24"/>
          <w:szCs w:val="24"/>
        </w:rPr>
        <w:t>Symptoms: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Resolved</w:t>
      </w:r>
    </w:p>
    <w:p w14:paraId="479E0EAE" w14:textId="3CD09AAF" w:rsidR="00682D9C" w:rsidRPr="00683DCB" w:rsidRDefault="009E1ACA" w:rsidP="00683DCB">
      <w:pPr>
        <w:spacing w:before="240" w:after="240" w:line="480" w:lineRule="auto"/>
        <w:rPr>
          <w:rFonts w:ascii="Times New Roman" w:eastAsia="Calibri" w:hAnsi="Times New Roman" w:cs="Times New Roman"/>
          <w:color w:val="666666"/>
          <w:sz w:val="24"/>
          <w:szCs w:val="24"/>
        </w:rPr>
      </w:pPr>
      <w:r w:rsidRPr="00683DCB">
        <w:rPr>
          <w:rFonts w:ascii="Times New Roman" w:eastAsia="Calibri" w:hAnsi="Times New Roman" w:cs="Times New Roman"/>
          <w:color w:val="666666"/>
          <w:sz w:val="24"/>
          <w:szCs w:val="24"/>
        </w:rPr>
        <w:t xml:space="preserve"> </w:t>
      </w:r>
    </w:p>
    <w:p w14:paraId="7C1EC72F" w14:textId="77777777" w:rsidR="00E8321F" w:rsidRDefault="00E8321F" w:rsidP="00683DCB">
      <w:pPr>
        <w:spacing w:before="240" w:after="24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C54DC46" w14:textId="77777777" w:rsidR="00E8321F" w:rsidRDefault="00E8321F" w:rsidP="00683DCB">
      <w:pPr>
        <w:spacing w:before="240" w:after="24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E8321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21D475" w14:textId="77777777" w:rsidR="00151E67" w:rsidRDefault="00151E67" w:rsidP="00144615">
      <w:pPr>
        <w:spacing w:line="240" w:lineRule="auto"/>
      </w:pPr>
      <w:r>
        <w:separator/>
      </w:r>
    </w:p>
  </w:endnote>
  <w:endnote w:type="continuationSeparator" w:id="0">
    <w:p w14:paraId="091E0685" w14:textId="77777777" w:rsidR="00151E67" w:rsidRDefault="00151E67" w:rsidP="001446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EB4C67" w14:textId="77777777" w:rsidR="00151E67" w:rsidRDefault="00151E67" w:rsidP="00144615">
      <w:pPr>
        <w:spacing w:line="240" w:lineRule="auto"/>
      </w:pPr>
      <w:r>
        <w:separator/>
      </w:r>
    </w:p>
  </w:footnote>
  <w:footnote w:type="continuationSeparator" w:id="0">
    <w:p w14:paraId="47A40DF7" w14:textId="77777777" w:rsidR="00151E67" w:rsidRDefault="00151E67" w:rsidP="0014461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FB1603"/>
    <w:multiLevelType w:val="hybridMultilevel"/>
    <w:tmpl w:val="4006AE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330AFF"/>
    <w:multiLevelType w:val="hybridMultilevel"/>
    <w:tmpl w:val="961049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6817DF"/>
    <w:multiLevelType w:val="hybridMultilevel"/>
    <w:tmpl w:val="D1DEE102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17BF3958"/>
    <w:multiLevelType w:val="hybridMultilevel"/>
    <w:tmpl w:val="5F8046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A916EBE"/>
    <w:multiLevelType w:val="hybridMultilevel"/>
    <w:tmpl w:val="808638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C0B5622"/>
    <w:multiLevelType w:val="multilevel"/>
    <w:tmpl w:val="53B241E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47A661F4"/>
    <w:multiLevelType w:val="hybridMultilevel"/>
    <w:tmpl w:val="2F24DB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BC2A8D"/>
    <w:multiLevelType w:val="hybridMultilevel"/>
    <w:tmpl w:val="36281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DC467A"/>
    <w:multiLevelType w:val="hybridMultilevel"/>
    <w:tmpl w:val="C7E676BE"/>
    <w:lvl w:ilvl="0" w:tplc="EA960D04">
      <w:start w:val="1"/>
      <w:numFmt w:val="bullet"/>
      <w:lvlText w:val="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00E6382"/>
    <w:multiLevelType w:val="hybridMultilevel"/>
    <w:tmpl w:val="961668D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26D6B16"/>
    <w:multiLevelType w:val="hybridMultilevel"/>
    <w:tmpl w:val="E44CBD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D763D6"/>
    <w:multiLevelType w:val="multilevel"/>
    <w:tmpl w:val="8F44950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66034228"/>
    <w:multiLevelType w:val="multilevel"/>
    <w:tmpl w:val="5988239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763E09F0"/>
    <w:multiLevelType w:val="hybridMultilevel"/>
    <w:tmpl w:val="B5E488E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3"/>
  </w:num>
  <w:num w:numId="3">
    <w:abstractNumId w:val="1"/>
  </w:num>
  <w:num w:numId="4">
    <w:abstractNumId w:val="6"/>
  </w:num>
  <w:num w:numId="5">
    <w:abstractNumId w:val="2"/>
  </w:num>
  <w:num w:numId="6">
    <w:abstractNumId w:val="8"/>
  </w:num>
  <w:num w:numId="7">
    <w:abstractNumId w:val="4"/>
  </w:num>
  <w:num w:numId="8">
    <w:abstractNumId w:val="3"/>
  </w:num>
  <w:num w:numId="9">
    <w:abstractNumId w:val="9"/>
  </w:num>
  <w:num w:numId="10">
    <w:abstractNumId w:val="7"/>
  </w:num>
  <w:num w:numId="11">
    <w:abstractNumId w:val="10"/>
  </w:num>
  <w:num w:numId="12">
    <w:abstractNumId w:val="0"/>
  </w:num>
  <w:num w:numId="13">
    <w:abstractNumId w:val="11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2D9C"/>
    <w:rsid w:val="00042A03"/>
    <w:rsid w:val="00056A0D"/>
    <w:rsid w:val="0006715D"/>
    <w:rsid w:val="00067F61"/>
    <w:rsid w:val="00091ACC"/>
    <w:rsid w:val="000A3173"/>
    <w:rsid w:val="000B53FD"/>
    <w:rsid w:val="000D3171"/>
    <w:rsid w:val="000E5402"/>
    <w:rsid w:val="00105738"/>
    <w:rsid w:val="0010608B"/>
    <w:rsid w:val="00107F21"/>
    <w:rsid w:val="00116F83"/>
    <w:rsid w:val="00132EBA"/>
    <w:rsid w:val="00140DD1"/>
    <w:rsid w:val="00144615"/>
    <w:rsid w:val="00151E67"/>
    <w:rsid w:val="00185264"/>
    <w:rsid w:val="00195B59"/>
    <w:rsid w:val="001975EF"/>
    <w:rsid w:val="001B0566"/>
    <w:rsid w:val="001B6D15"/>
    <w:rsid w:val="001E298D"/>
    <w:rsid w:val="001E3378"/>
    <w:rsid w:val="001F7AE8"/>
    <w:rsid w:val="00200B93"/>
    <w:rsid w:val="0021339D"/>
    <w:rsid w:val="002169DB"/>
    <w:rsid w:val="00217794"/>
    <w:rsid w:val="00227D02"/>
    <w:rsid w:val="00234735"/>
    <w:rsid w:val="00276324"/>
    <w:rsid w:val="002C22F5"/>
    <w:rsid w:val="002D70C5"/>
    <w:rsid w:val="002E7EE7"/>
    <w:rsid w:val="0030366A"/>
    <w:rsid w:val="0031456B"/>
    <w:rsid w:val="003522AC"/>
    <w:rsid w:val="003625F6"/>
    <w:rsid w:val="00374847"/>
    <w:rsid w:val="00385F1E"/>
    <w:rsid w:val="00395CC4"/>
    <w:rsid w:val="003D37F4"/>
    <w:rsid w:val="003D5207"/>
    <w:rsid w:val="003D5F22"/>
    <w:rsid w:val="00402BA6"/>
    <w:rsid w:val="00412F11"/>
    <w:rsid w:val="00417D05"/>
    <w:rsid w:val="004637BC"/>
    <w:rsid w:val="004714DB"/>
    <w:rsid w:val="00474CA2"/>
    <w:rsid w:val="004A7AB5"/>
    <w:rsid w:val="004B12E6"/>
    <w:rsid w:val="004D0E7C"/>
    <w:rsid w:val="004E2951"/>
    <w:rsid w:val="0051704F"/>
    <w:rsid w:val="00533DC1"/>
    <w:rsid w:val="00543D94"/>
    <w:rsid w:val="00552E07"/>
    <w:rsid w:val="0056404D"/>
    <w:rsid w:val="00576282"/>
    <w:rsid w:val="0058077F"/>
    <w:rsid w:val="0058250C"/>
    <w:rsid w:val="00585B82"/>
    <w:rsid w:val="00591DFD"/>
    <w:rsid w:val="005A31F8"/>
    <w:rsid w:val="005A5C7F"/>
    <w:rsid w:val="005B3052"/>
    <w:rsid w:val="005B6646"/>
    <w:rsid w:val="005C6C03"/>
    <w:rsid w:val="005D6815"/>
    <w:rsid w:val="005F1C87"/>
    <w:rsid w:val="00606490"/>
    <w:rsid w:val="00607323"/>
    <w:rsid w:val="006501BF"/>
    <w:rsid w:val="00682D9C"/>
    <w:rsid w:val="00683DCB"/>
    <w:rsid w:val="0068667E"/>
    <w:rsid w:val="00687CD4"/>
    <w:rsid w:val="006A3E6F"/>
    <w:rsid w:val="006D1289"/>
    <w:rsid w:val="006D14C4"/>
    <w:rsid w:val="006D3B87"/>
    <w:rsid w:val="006D3DD1"/>
    <w:rsid w:val="006D47B6"/>
    <w:rsid w:val="006D72F6"/>
    <w:rsid w:val="006E0EB9"/>
    <w:rsid w:val="006E725F"/>
    <w:rsid w:val="007152EE"/>
    <w:rsid w:val="00755D93"/>
    <w:rsid w:val="00786DA1"/>
    <w:rsid w:val="007936EF"/>
    <w:rsid w:val="007F3988"/>
    <w:rsid w:val="007F73CC"/>
    <w:rsid w:val="00816C65"/>
    <w:rsid w:val="00822EE6"/>
    <w:rsid w:val="00857F59"/>
    <w:rsid w:val="00863766"/>
    <w:rsid w:val="008857F8"/>
    <w:rsid w:val="008904D9"/>
    <w:rsid w:val="008A1DB9"/>
    <w:rsid w:val="008B6F65"/>
    <w:rsid w:val="008C46A1"/>
    <w:rsid w:val="008D7FEF"/>
    <w:rsid w:val="00905145"/>
    <w:rsid w:val="00917E0F"/>
    <w:rsid w:val="00945AB4"/>
    <w:rsid w:val="009733DD"/>
    <w:rsid w:val="00985BBA"/>
    <w:rsid w:val="009936C3"/>
    <w:rsid w:val="009D1C03"/>
    <w:rsid w:val="009E1ACA"/>
    <w:rsid w:val="00A17C05"/>
    <w:rsid w:val="00A9517A"/>
    <w:rsid w:val="00AA1447"/>
    <w:rsid w:val="00AA5211"/>
    <w:rsid w:val="00AE1D72"/>
    <w:rsid w:val="00AE3392"/>
    <w:rsid w:val="00B20271"/>
    <w:rsid w:val="00B32CEA"/>
    <w:rsid w:val="00B439F4"/>
    <w:rsid w:val="00B6516A"/>
    <w:rsid w:val="00B66D33"/>
    <w:rsid w:val="00B9466A"/>
    <w:rsid w:val="00B957D1"/>
    <w:rsid w:val="00C1629B"/>
    <w:rsid w:val="00C30721"/>
    <w:rsid w:val="00C40630"/>
    <w:rsid w:val="00C4064A"/>
    <w:rsid w:val="00C54E5B"/>
    <w:rsid w:val="00C5732F"/>
    <w:rsid w:val="00C61515"/>
    <w:rsid w:val="00CA60A4"/>
    <w:rsid w:val="00CD3E0B"/>
    <w:rsid w:val="00CD5FE7"/>
    <w:rsid w:val="00CF0E8C"/>
    <w:rsid w:val="00CF5826"/>
    <w:rsid w:val="00D069F4"/>
    <w:rsid w:val="00D2014E"/>
    <w:rsid w:val="00D25E44"/>
    <w:rsid w:val="00D3584F"/>
    <w:rsid w:val="00D573B5"/>
    <w:rsid w:val="00D60B16"/>
    <w:rsid w:val="00D8592E"/>
    <w:rsid w:val="00D8699F"/>
    <w:rsid w:val="00E13483"/>
    <w:rsid w:val="00E65AA5"/>
    <w:rsid w:val="00E8321F"/>
    <w:rsid w:val="00E842FB"/>
    <w:rsid w:val="00E86D5D"/>
    <w:rsid w:val="00EC03A7"/>
    <w:rsid w:val="00EC4D15"/>
    <w:rsid w:val="00EF0DA3"/>
    <w:rsid w:val="00EF6EC8"/>
    <w:rsid w:val="00F54C0A"/>
    <w:rsid w:val="00F670B4"/>
    <w:rsid w:val="00FB44F3"/>
    <w:rsid w:val="00FE5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DCA66BD"/>
  <w15:docId w15:val="{BD899FB6-F395-4750-B7F3-E0D856921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2EB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EBA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0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0C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625F6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0D317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4461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615"/>
  </w:style>
  <w:style w:type="character" w:styleId="PageNumber">
    <w:name w:val="page number"/>
    <w:basedOn w:val="DefaultParagraphFont"/>
    <w:uiPriority w:val="99"/>
    <w:semiHidden/>
    <w:unhideWhenUsed/>
    <w:rsid w:val="001446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91C53AA-AB7D-478C-BCC2-F70F97F37B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 Chi Zhang</dc:creator>
  <cp:lastModifiedBy>Dimitrios Papanagnou</cp:lastModifiedBy>
  <cp:revision>9</cp:revision>
  <cp:lastPrinted>2020-11-23T15:57:00Z</cp:lastPrinted>
  <dcterms:created xsi:type="dcterms:W3CDTF">2020-11-25T14:33:00Z</dcterms:created>
  <dcterms:modified xsi:type="dcterms:W3CDTF">2021-01-12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taylor-and-francis-apa</vt:lpwstr>
  </property>
  <property fmtid="{D5CDD505-2E9C-101B-9397-08002B2CF9AE}" pid="4" name="Mendeley Unique User Id_1">
    <vt:lpwstr>2abc64dd-07dd-3663-9851-26c3ccfe239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aylor-and-francis-apa</vt:lpwstr>
  </property>
  <property fmtid="{D5CDD505-2E9C-101B-9397-08002B2CF9AE}" pid="24" name="Mendeley Recent Style Name 9_1">
    <vt:lpwstr>Taylor &amp; Francis - APA</vt:lpwstr>
  </property>
</Properties>
</file>